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261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5230B0" w:rsidRPr="009133EC" w:rsidTr="001F2509">
        <w:trPr>
          <w:trHeight w:val="150"/>
        </w:trPr>
        <w:tc>
          <w:tcPr>
            <w:tcW w:w="9889" w:type="dxa"/>
          </w:tcPr>
          <w:p w:rsidR="00A45CC1" w:rsidRPr="00A45CC1" w:rsidRDefault="00F550AA" w:rsidP="00A45CC1">
            <w:pPr>
              <w:autoSpaceDE w:val="0"/>
              <w:autoSpaceDN w:val="0"/>
              <w:adjustRightInd w:val="0"/>
              <w:jc w:val="center"/>
              <w:rPr>
                <w:rFonts w:eastAsia="Batang" w:cs="Avenir-Book"/>
                <w:b/>
              </w:rPr>
            </w:pPr>
            <w:r>
              <w:rPr>
                <w:rFonts w:eastAsia="Batang" w:cs="Avenir-Book"/>
                <w:b/>
              </w:rPr>
              <w:t xml:space="preserve">Additional file 1: </w:t>
            </w:r>
            <w:bookmarkStart w:id="0" w:name="_GoBack"/>
            <w:bookmarkEnd w:id="0"/>
            <w:r w:rsidR="00A45CC1" w:rsidRPr="00A45CC1">
              <w:rPr>
                <w:rFonts w:eastAsia="Batang" w:cs="Avenir-Book"/>
                <w:b/>
              </w:rPr>
              <w:t>Improving healthcare for Aboriginal Australians through effective engagement between community and health services</w:t>
            </w:r>
          </w:p>
          <w:p w:rsidR="00792C0D" w:rsidRPr="00A45CC1" w:rsidRDefault="00792C0D" w:rsidP="006D718E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:rsidR="00792C0D" w:rsidRPr="00A45CC1" w:rsidRDefault="003674E7" w:rsidP="006D718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</w:rPr>
            </w:pPr>
            <w:r w:rsidRPr="00A45CC1">
              <w:rPr>
                <w:rFonts w:cstheme="minorHAnsi"/>
                <w:b/>
              </w:rPr>
              <w:t>E</w:t>
            </w:r>
            <w:r w:rsidR="00456335" w:rsidRPr="00A45CC1">
              <w:rPr>
                <w:rFonts w:cstheme="minorHAnsi"/>
                <w:b/>
              </w:rPr>
              <w:t>va</w:t>
            </w:r>
            <w:r w:rsidR="00792C0D" w:rsidRPr="00A45CC1">
              <w:rPr>
                <w:rFonts w:cstheme="minorHAnsi"/>
                <w:b/>
              </w:rPr>
              <w:t>luation questions</w:t>
            </w:r>
            <w:r w:rsidRPr="00A45CC1">
              <w:rPr>
                <w:rFonts w:cstheme="minorHAnsi"/>
                <w:b/>
              </w:rPr>
              <w:t xml:space="preserve"> guide</w:t>
            </w:r>
          </w:p>
          <w:p w:rsidR="00456335" w:rsidRPr="00A45CC1" w:rsidRDefault="006D718E" w:rsidP="006D718E">
            <w:pPr>
              <w:rPr>
                <w:rFonts w:cstheme="minorHAnsi"/>
                <w:u w:val="single"/>
              </w:rPr>
            </w:pPr>
            <w:r w:rsidRPr="00A45CC1">
              <w:rPr>
                <w:rFonts w:cstheme="minorHAnsi"/>
                <w:u w:val="single"/>
              </w:rPr>
              <w:t>Key questions</w:t>
            </w:r>
          </w:p>
          <w:p w:rsidR="003674E7" w:rsidRPr="00A45CC1" w:rsidRDefault="003674E7" w:rsidP="006D718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A45CC1">
              <w:rPr>
                <w:rFonts w:asciiTheme="minorHAnsi" w:hAnsiTheme="minorHAnsi" w:cstheme="minorHAnsi"/>
                <w:sz w:val="22"/>
                <w:szCs w:val="22"/>
              </w:rPr>
              <w:t xml:space="preserve">Was the engagement process sufficiently broad and participative to capture a range of community views? </w:t>
            </w:r>
          </w:p>
          <w:p w:rsidR="00023BD0" w:rsidRPr="00A45CC1" w:rsidRDefault="00023BD0" w:rsidP="00023BD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A45CC1">
              <w:rPr>
                <w:rFonts w:asciiTheme="minorHAnsi" w:hAnsiTheme="minorHAnsi" w:cstheme="minorHAnsi"/>
                <w:sz w:val="22"/>
                <w:szCs w:val="22"/>
              </w:rPr>
              <w:t xml:space="preserve">Did the engagement process meet the Aboriginal community’s expectations? </w:t>
            </w:r>
          </w:p>
          <w:p w:rsidR="003674E7" w:rsidRPr="00A45CC1" w:rsidRDefault="003674E7" w:rsidP="006D718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A45CC1">
              <w:rPr>
                <w:rFonts w:asciiTheme="minorHAnsi" w:hAnsiTheme="minorHAnsi" w:cstheme="minorHAnsi"/>
                <w:sz w:val="22"/>
                <w:szCs w:val="22"/>
              </w:rPr>
              <w:t xml:space="preserve">Were </w:t>
            </w:r>
            <w:r w:rsidR="00023BD0" w:rsidRPr="00A45CC1">
              <w:rPr>
                <w:rFonts w:asciiTheme="minorHAnsi" w:hAnsiTheme="minorHAnsi" w:cstheme="minorHAnsi"/>
                <w:sz w:val="22"/>
                <w:szCs w:val="22"/>
              </w:rPr>
              <w:t>Aboriginal people’s</w:t>
            </w:r>
            <w:r w:rsidRPr="00A45CC1">
              <w:rPr>
                <w:rFonts w:asciiTheme="minorHAnsi" w:hAnsiTheme="minorHAnsi" w:cstheme="minorHAnsi"/>
                <w:sz w:val="22"/>
                <w:szCs w:val="22"/>
              </w:rPr>
              <w:t xml:space="preserve"> views effectively translated into actions by health services?</w:t>
            </w:r>
          </w:p>
          <w:p w:rsidR="003674E7" w:rsidRPr="00A45CC1" w:rsidRDefault="003674E7" w:rsidP="006D718E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 w:cstheme="minorHAnsi"/>
                <w:sz w:val="22"/>
                <w:szCs w:val="22"/>
              </w:rPr>
            </w:pPr>
            <w:r w:rsidRPr="00A45CC1">
              <w:rPr>
                <w:rFonts w:asciiTheme="minorHAnsi" w:hAnsiTheme="minorHAnsi" w:cstheme="minorHAnsi"/>
                <w:sz w:val="22"/>
                <w:szCs w:val="22"/>
              </w:rPr>
              <w:t>What changes (if any) in trust/confidence in health services have been experienced at a personal, family or community level?</w:t>
            </w:r>
          </w:p>
          <w:p w:rsidR="006D718E" w:rsidRPr="00A45CC1" w:rsidRDefault="006D718E" w:rsidP="006D718E">
            <w:pPr>
              <w:rPr>
                <w:rFonts w:cstheme="minorHAnsi"/>
                <w:color w:val="0070C0"/>
                <w:u w:val="single"/>
              </w:rPr>
            </w:pPr>
          </w:p>
          <w:p w:rsidR="003674E7" w:rsidRPr="00A45CC1" w:rsidRDefault="006D718E" w:rsidP="006D718E">
            <w:pPr>
              <w:rPr>
                <w:rFonts w:cstheme="minorHAnsi"/>
                <w:u w:val="single"/>
              </w:rPr>
            </w:pPr>
            <w:r w:rsidRPr="00A45CC1">
              <w:rPr>
                <w:rFonts w:cstheme="minorHAnsi"/>
                <w:u w:val="single"/>
              </w:rPr>
              <w:t>Supplementary questions</w:t>
            </w:r>
          </w:p>
          <w:p w:rsidR="00456335" w:rsidRPr="00A45CC1" w:rsidRDefault="00456335" w:rsidP="006D718E">
            <w:pPr>
              <w:rPr>
                <w:rFonts w:cstheme="minorHAnsi"/>
                <w:u w:val="single"/>
              </w:rPr>
            </w:pPr>
            <w:r w:rsidRPr="00A45CC1">
              <w:rPr>
                <w:rFonts w:cstheme="minorHAnsi"/>
                <w:u w:val="single"/>
              </w:rPr>
              <w:t>DAHAGs</w:t>
            </w:r>
          </w:p>
          <w:p w:rsidR="00456335" w:rsidRPr="00A45CC1" w:rsidRDefault="00456335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What do you think ‘community engagement’ means?</w:t>
            </w:r>
          </w:p>
          <w:p w:rsidR="00456335" w:rsidRPr="00A45CC1" w:rsidRDefault="004F6281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How was</w:t>
            </w:r>
            <w:r w:rsidR="00456335" w:rsidRPr="00A45CC1">
              <w:rPr>
                <w:rFonts w:cstheme="minorHAnsi"/>
              </w:rPr>
              <w:t xml:space="preserve"> the community involved in the development of the DAHAG model?</w:t>
            </w:r>
          </w:p>
          <w:p w:rsidR="00D0555B" w:rsidRPr="00A45CC1" w:rsidRDefault="00D0555B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What do you understand is the purpose of the DAHAG?</w:t>
            </w:r>
          </w:p>
          <w:p w:rsidR="00456335" w:rsidRPr="00A45CC1" w:rsidRDefault="00456335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What does ongoing attendance/participation in the DAHAG mean for you?</w:t>
            </w:r>
          </w:p>
          <w:p w:rsidR="00D0555B" w:rsidRPr="00A45CC1" w:rsidRDefault="00456335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In what ways is the DAHAG process </w:t>
            </w:r>
            <w:r w:rsidR="004F6281" w:rsidRPr="00A45CC1">
              <w:rPr>
                <w:rFonts w:cstheme="minorHAnsi"/>
              </w:rPr>
              <w:t>different from previous</w:t>
            </w:r>
            <w:r w:rsidRPr="00A45CC1">
              <w:rPr>
                <w:rFonts w:cstheme="minorHAnsi"/>
              </w:rPr>
              <w:t xml:space="preserve"> strategies to engage Aboriginal people? </w:t>
            </w:r>
          </w:p>
          <w:p w:rsidR="00456335" w:rsidRPr="00A45CC1" w:rsidRDefault="00456335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Were you trained in how to run DAHAG meetings? </w:t>
            </w:r>
          </w:p>
          <w:p w:rsidR="00D0555B" w:rsidRPr="00A45CC1" w:rsidRDefault="00456335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Do you think the engagement process allowed a representative view of all Aboriginal voices in the community?  </w:t>
            </w:r>
          </w:p>
          <w:p w:rsidR="00456335" w:rsidRPr="00A45CC1" w:rsidRDefault="00456335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How are the views of community members not part of DAHAG directly, involved in DAHAG considerations? </w:t>
            </w:r>
          </w:p>
          <w:p w:rsidR="00456335" w:rsidRPr="00A45CC1" w:rsidRDefault="00456335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How effective are the DAHAG meetings from your experience?  </w:t>
            </w:r>
          </w:p>
          <w:p w:rsidR="009133EC" w:rsidRPr="00A45CC1" w:rsidRDefault="009133EC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What has changed as a result of the DAHAG process? </w:t>
            </w:r>
          </w:p>
          <w:p w:rsidR="00456335" w:rsidRPr="00A45CC1" w:rsidRDefault="009133EC" w:rsidP="006D718E">
            <w:pPr>
              <w:rPr>
                <w:rFonts w:cstheme="minorHAnsi"/>
                <w:color w:val="0070C0"/>
                <w:u w:val="single"/>
              </w:rPr>
            </w:pPr>
            <w:r w:rsidRPr="00A45CC1">
              <w:rPr>
                <w:rFonts w:cstheme="minorHAnsi"/>
              </w:rPr>
              <w:t xml:space="preserve">What has been the </w:t>
            </w:r>
            <w:r w:rsidR="00853A8F" w:rsidRPr="00A45CC1">
              <w:rPr>
                <w:rFonts w:cstheme="minorHAnsi"/>
              </w:rPr>
              <w:t>greatest</w:t>
            </w:r>
            <w:r w:rsidRPr="00A45CC1">
              <w:rPr>
                <w:rFonts w:cstheme="minorHAnsi"/>
              </w:rPr>
              <w:t xml:space="preserve"> </w:t>
            </w:r>
            <w:r w:rsidR="00D0555B" w:rsidRPr="00A45CC1">
              <w:rPr>
                <w:rFonts w:cstheme="minorHAnsi"/>
              </w:rPr>
              <w:t xml:space="preserve">outcome from </w:t>
            </w:r>
            <w:r w:rsidRPr="00A45CC1">
              <w:rPr>
                <w:rFonts w:cstheme="minorHAnsi"/>
              </w:rPr>
              <w:t>this community engagement process?</w:t>
            </w:r>
          </w:p>
          <w:p w:rsidR="009133EC" w:rsidRPr="00A45CC1" w:rsidRDefault="009133EC" w:rsidP="006D718E">
            <w:pPr>
              <w:rPr>
                <w:rFonts w:cstheme="minorHAnsi"/>
                <w:color w:val="0070C0"/>
                <w:u w:val="single"/>
              </w:rPr>
            </w:pPr>
          </w:p>
          <w:p w:rsidR="00456335" w:rsidRPr="00A45CC1" w:rsidRDefault="00456335" w:rsidP="006D718E">
            <w:pPr>
              <w:rPr>
                <w:rFonts w:cstheme="minorHAnsi"/>
                <w:u w:val="single"/>
              </w:rPr>
            </w:pPr>
            <w:r w:rsidRPr="00A45CC1">
              <w:rPr>
                <w:rFonts w:cstheme="minorHAnsi"/>
                <w:u w:val="single"/>
              </w:rPr>
              <w:t>HPAS</w:t>
            </w:r>
          </w:p>
          <w:p w:rsidR="00456335" w:rsidRPr="00A45CC1" w:rsidRDefault="00456335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What do you think ‘community engagement’ means?</w:t>
            </w:r>
          </w:p>
          <w:p w:rsidR="00D0555B" w:rsidRPr="00A45CC1" w:rsidRDefault="00456335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What does ongoing attendance in the DAHAG mean for you and your service?</w:t>
            </w:r>
          </w:p>
          <w:p w:rsidR="00456335" w:rsidRPr="00A45CC1" w:rsidRDefault="00D0555B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What do you understand is the purpose of the DAHAG?</w:t>
            </w:r>
            <w:r w:rsidR="00456335" w:rsidRPr="00A45CC1">
              <w:rPr>
                <w:rFonts w:cstheme="minorHAnsi"/>
              </w:rPr>
              <w:t xml:space="preserve"> </w:t>
            </w:r>
          </w:p>
          <w:p w:rsidR="00456335" w:rsidRPr="00A45CC1" w:rsidRDefault="00456335" w:rsidP="006D718E">
            <w:pPr>
              <w:ind w:left="3"/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How </w:t>
            </w:r>
            <w:proofErr w:type="gramStart"/>
            <w:r w:rsidRPr="00A45CC1">
              <w:rPr>
                <w:rFonts w:cstheme="minorHAnsi"/>
              </w:rPr>
              <w:t>are staff</w:t>
            </w:r>
            <w:proofErr w:type="gramEnd"/>
            <w:r w:rsidRPr="00A45CC1">
              <w:rPr>
                <w:rFonts w:cstheme="minorHAnsi"/>
              </w:rPr>
              <w:t xml:space="preserve"> within your services selected to sit on the DAHAG? </w:t>
            </w:r>
          </w:p>
          <w:p w:rsidR="00456335" w:rsidRPr="00A45CC1" w:rsidRDefault="00456335" w:rsidP="006D718E">
            <w:pPr>
              <w:ind w:left="3"/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How </w:t>
            </w:r>
            <w:proofErr w:type="gramStart"/>
            <w:r w:rsidRPr="00A45CC1">
              <w:rPr>
                <w:rFonts w:cstheme="minorHAnsi"/>
              </w:rPr>
              <w:t>are staff</w:t>
            </w:r>
            <w:proofErr w:type="gramEnd"/>
            <w:r w:rsidRPr="00A45CC1">
              <w:rPr>
                <w:rFonts w:cstheme="minorHAnsi"/>
              </w:rPr>
              <w:t xml:space="preserve"> within your service prepared and supported to attend DAHAG meeting</w:t>
            </w:r>
            <w:r w:rsidR="00D0555B" w:rsidRPr="00A45CC1">
              <w:rPr>
                <w:rFonts w:cstheme="minorHAnsi"/>
              </w:rPr>
              <w:t>s</w:t>
            </w:r>
            <w:r w:rsidR="007B263C" w:rsidRPr="00A45CC1">
              <w:rPr>
                <w:rFonts w:cstheme="minorHAnsi"/>
              </w:rPr>
              <w:t>?</w:t>
            </w:r>
          </w:p>
          <w:p w:rsidR="00456335" w:rsidRPr="00A45CC1" w:rsidRDefault="007B263C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How effective are </w:t>
            </w:r>
            <w:r w:rsidR="00456335" w:rsidRPr="00A45CC1">
              <w:rPr>
                <w:rFonts w:cstheme="minorHAnsi"/>
              </w:rPr>
              <w:t>the DAHAG meetings from your experience</w:t>
            </w:r>
            <w:r w:rsidR="00D0555B" w:rsidRPr="00A45CC1">
              <w:rPr>
                <w:rFonts w:cstheme="minorHAnsi"/>
              </w:rPr>
              <w:t>?</w:t>
            </w:r>
            <w:r w:rsidR="00456335" w:rsidRPr="00A45CC1">
              <w:rPr>
                <w:rFonts w:cstheme="minorHAnsi"/>
              </w:rPr>
              <w:t xml:space="preserve"> </w:t>
            </w:r>
          </w:p>
          <w:p w:rsidR="004F6281" w:rsidRPr="00A45CC1" w:rsidRDefault="004F6281" w:rsidP="006D718E">
            <w:pPr>
              <w:rPr>
                <w:rFonts w:cstheme="minorHAnsi"/>
                <w:color w:val="0070C0"/>
                <w:u w:val="single"/>
              </w:rPr>
            </w:pPr>
            <w:r w:rsidRPr="00A45CC1">
              <w:rPr>
                <w:rFonts w:cstheme="minorHAnsi"/>
              </w:rPr>
              <w:t>Do you think the engagement process allowed a representative view of all Aboriginal voices in the community?</w:t>
            </w:r>
          </w:p>
          <w:p w:rsidR="00D0555B" w:rsidRPr="00A45CC1" w:rsidRDefault="00456335" w:rsidP="006D718E">
            <w:pPr>
              <w:rPr>
                <w:rFonts w:eastAsia="Times New Roman" w:cstheme="minorHAnsi"/>
                <w:lang w:eastAsia="en-AU"/>
              </w:rPr>
            </w:pPr>
            <w:r w:rsidRPr="00A45CC1">
              <w:rPr>
                <w:rFonts w:eastAsia="Times New Roman" w:cstheme="minorHAnsi"/>
                <w:lang w:eastAsia="en-AU"/>
              </w:rPr>
              <w:t>Do you think the DAHAG process has changed the way mainstream providers deliver their services to the community?</w:t>
            </w:r>
          </w:p>
          <w:p w:rsidR="007B263C" w:rsidRPr="00A45CC1" w:rsidRDefault="007B263C" w:rsidP="007B263C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Has your service/program changed as a result of ongoing engagement in the DAHAG process?</w:t>
            </w:r>
          </w:p>
          <w:p w:rsidR="00D0555B" w:rsidRPr="00A45CC1" w:rsidRDefault="00456335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What has been the </w:t>
            </w:r>
            <w:r w:rsidR="00853A8F" w:rsidRPr="00A45CC1">
              <w:rPr>
                <w:rFonts w:cstheme="minorHAnsi"/>
              </w:rPr>
              <w:t>greatest</w:t>
            </w:r>
            <w:r w:rsidR="00D0555B" w:rsidRPr="00A45CC1">
              <w:rPr>
                <w:rFonts w:cstheme="minorHAnsi"/>
              </w:rPr>
              <w:t xml:space="preserve"> outcome from</w:t>
            </w:r>
            <w:r w:rsidRPr="00A45CC1">
              <w:rPr>
                <w:rFonts w:cstheme="minorHAnsi"/>
              </w:rPr>
              <w:t xml:space="preserve"> this community engagement process? </w:t>
            </w:r>
          </w:p>
          <w:p w:rsidR="00D0555B" w:rsidRPr="00A45CC1" w:rsidRDefault="00D0555B" w:rsidP="006D718E">
            <w:pPr>
              <w:rPr>
                <w:rFonts w:cstheme="minorHAnsi"/>
              </w:rPr>
            </w:pPr>
          </w:p>
          <w:p w:rsidR="00456335" w:rsidRPr="00A45CC1" w:rsidRDefault="00456335" w:rsidP="006D718E">
            <w:pPr>
              <w:rPr>
                <w:rFonts w:cstheme="minorHAnsi"/>
                <w:u w:val="single"/>
              </w:rPr>
            </w:pPr>
            <w:r w:rsidRPr="00A45CC1">
              <w:rPr>
                <w:rFonts w:cstheme="minorHAnsi"/>
                <w:u w:val="single"/>
              </w:rPr>
              <w:t>MHSP</w:t>
            </w:r>
          </w:p>
          <w:p w:rsidR="009133EC" w:rsidRPr="00A45CC1" w:rsidRDefault="00D0555B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What do you think ‘</w:t>
            </w:r>
            <w:r w:rsidR="009133EC" w:rsidRPr="00A45CC1">
              <w:rPr>
                <w:rFonts w:cstheme="minorHAnsi"/>
              </w:rPr>
              <w:t xml:space="preserve">community </w:t>
            </w:r>
            <w:r w:rsidRPr="00A45CC1">
              <w:rPr>
                <w:rFonts w:cstheme="minorHAnsi"/>
              </w:rPr>
              <w:t xml:space="preserve">engagement’ </w:t>
            </w:r>
            <w:r w:rsidR="009133EC" w:rsidRPr="00A45CC1">
              <w:rPr>
                <w:rFonts w:cstheme="minorHAnsi"/>
              </w:rPr>
              <w:t>means?</w:t>
            </w:r>
          </w:p>
          <w:p w:rsidR="009133EC" w:rsidRPr="00A45CC1" w:rsidRDefault="009133EC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Please describe your involvement with the DAHAG process</w:t>
            </w:r>
          </w:p>
          <w:p w:rsidR="007B263C" w:rsidRPr="00A45CC1" w:rsidRDefault="007B263C" w:rsidP="007B263C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What do you understand is the purpose of the DAHAG? </w:t>
            </w:r>
          </w:p>
          <w:p w:rsidR="009133EC" w:rsidRPr="00A45CC1" w:rsidRDefault="009133EC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Do you think the DAHAG process differs </w:t>
            </w:r>
            <w:r w:rsidR="00D0555B" w:rsidRPr="00A45CC1">
              <w:rPr>
                <w:rFonts w:cstheme="minorHAnsi"/>
              </w:rPr>
              <w:t>from</w:t>
            </w:r>
            <w:r w:rsidRPr="00A45CC1">
              <w:rPr>
                <w:rFonts w:cstheme="minorHAnsi"/>
              </w:rPr>
              <w:t xml:space="preserve"> </w:t>
            </w:r>
            <w:r w:rsidR="00D0555B" w:rsidRPr="00A45CC1">
              <w:rPr>
                <w:rFonts w:cstheme="minorHAnsi"/>
              </w:rPr>
              <w:t>previous</w:t>
            </w:r>
            <w:r w:rsidRPr="00A45CC1">
              <w:rPr>
                <w:rFonts w:cstheme="minorHAnsi"/>
              </w:rPr>
              <w:t xml:space="preserve"> strategies to engage Aboriginal people? </w:t>
            </w:r>
          </w:p>
          <w:p w:rsidR="004F6281" w:rsidRPr="00A45CC1" w:rsidRDefault="009133EC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How </w:t>
            </w:r>
            <w:proofErr w:type="gramStart"/>
            <w:r w:rsidRPr="00A45CC1">
              <w:rPr>
                <w:rFonts w:cstheme="minorHAnsi"/>
              </w:rPr>
              <w:t>are staff</w:t>
            </w:r>
            <w:proofErr w:type="gramEnd"/>
            <w:r w:rsidRPr="00A45CC1">
              <w:rPr>
                <w:rFonts w:cstheme="minorHAnsi"/>
              </w:rPr>
              <w:t xml:space="preserve"> within your services selected to sit on the DAHAG? </w:t>
            </w:r>
          </w:p>
          <w:p w:rsidR="009133EC" w:rsidRPr="00A45CC1" w:rsidRDefault="009133EC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How </w:t>
            </w:r>
            <w:proofErr w:type="gramStart"/>
            <w:r w:rsidRPr="00A45CC1">
              <w:rPr>
                <w:rFonts w:cstheme="minorHAnsi"/>
              </w:rPr>
              <w:t>are staff</w:t>
            </w:r>
            <w:proofErr w:type="gramEnd"/>
            <w:r w:rsidRPr="00A45CC1">
              <w:rPr>
                <w:rFonts w:cstheme="minorHAnsi"/>
              </w:rPr>
              <w:t xml:space="preserve"> within your service prepared/su</w:t>
            </w:r>
            <w:r w:rsidR="004F6281" w:rsidRPr="00A45CC1">
              <w:rPr>
                <w:rFonts w:cstheme="minorHAnsi"/>
              </w:rPr>
              <w:t>pported to attend DAHAG meetings?</w:t>
            </w:r>
          </w:p>
          <w:p w:rsidR="00456335" w:rsidRPr="00A45CC1" w:rsidRDefault="009133EC" w:rsidP="006D718E">
            <w:pPr>
              <w:rPr>
                <w:rFonts w:cstheme="minorHAnsi"/>
                <w:color w:val="0070C0"/>
                <w:u w:val="single"/>
              </w:rPr>
            </w:pPr>
            <w:r w:rsidRPr="00A45CC1">
              <w:rPr>
                <w:rFonts w:cstheme="minorHAnsi"/>
              </w:rPr>
              <w:t>Do you think the engagement process has allowed a representative view of all Aboriginal voices in the community?</w:t>
            </w:r>
          </w:p>
          <w:p w:rsidR="009133EC" w:rsidRPr="00A45CC1" w:rsidRDefault="009133EC" w:rsidP="006D718E">
            <w:pPr>
              <w:ind w:left="3"/>
              <w:rPr>
                <w:rFonts w:cstheme="minorHAnsi"/>
              </w:rPr>
            </w:pPr>
            <w:r w:rsidRPr="00A45CC1">
              <w:rPr>
                <w:rFonts w:cstheme="minorHAnsi"/>
              </w:rPr>
              <w:t>How effective are the DAHAG meetings from your experience</w:t>
            </w:r>
            <w:r w:rsidR="004F6281" w:rsidRPr="00A45CC1">
              <w:rPr>
                <w:rFonts w:cstheme="minorHAnsi"/>
              </w:rPr>
              <w:t>?</w:t>
            </w:r>
            <w:r w:rsidRPr="00A45CC1">
              <w:rPr>
                <w:rFonts w:cstheme="minorHAnsi"/>
              </w:rPr>
              <w:t xml:space="preserve"> </w:t>
            </w:r>
          </w:p>
          <w:p w:rsidR="009133EC" w:rsidRPr="00A45CC1" w:rsidRDefault="009133EC" w:rsidP="006D718E">
            <w:pPr>
              <w:ind w:left="3"/>
              <w:rPr>
                <w:rFonts w:cstheme="minorHAnsi"/>
              </w:rPr>
            </w:pPr>
            <w:r w:rsidRPr="00A45CC1">
              <w:rPr>
                <w:rFonts w:cstheme="minorHAnsi"/>
              </w:rPr>
              <w:t>In what ways has your service changed as a result of engagement in the DAHAG process?</w:t>
            </w:r>
          </w:p>
          <w:p w:rsidR="00D0555B" w:rsidRPr="00A45CC1" w:rsidRDefault="009133EC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lastRenderedPageBreak/>
              <w:t>What has been the biggest challenge for your service and/or staff in the DAHAG process? How can the process be improved to address this?</w:t>
            </w:r>
          </w:p>
          <w:p w:rsidR="00853A8F" w:rsidRPr="00A45CC1" w:rsidRDefault="009133EC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What </w:t>
            </w:r>
            <w:r w:rsidR="00853A8F" w:rsidRPr="00A45CC1">
              <w:rPr>
                <w:rFonts w:cstheme="minorHAnsi"/>
              </w:rPr>
              <w:t>has been the greatest outcome from</w:t>
            </w:r>
            <w:r w:rsidRPr="00A45CC1">
              <w:rPr>
                <w:rFonts w:cstheme="minorHAnsi"/>
              </w:rPr>
              <w:t xml:space="preserve"> </w:t>
            </w:r>
            <w:r w:rsidR="00853A8F" w:rsidRPr="00A45CC1">
              <w:rPr>
                <w:rFonts w:cstheme="minorHAnsi"/>
              </w:rPr>
              <w:t xml:space="preserve">this community </w:t>
            </w:r>
            <w:r w:rsidRPr="00A45CC1">
              <w:rPr>
                <w:rFonts w:cstheme="minorHAnsi"/>
              </w:rPr>
              <w:t>engagement</w:t>
            </w:r>
            <w:r w:rsidR="00853A8F" w:rsidRPr="00A45CC1">
              <w:rPr>
                <w:rFonts w:cstheme="minorHAnsi"/>
              </w:rPr>
              <w:t xml:space="preserve"> process</w:t>
            </w:r>
            <w:r w:rsidRPr="00A45CC1">
              <w:rPr>
                <w:rFonts w:cstheme="minorHAnsi"/>
              </w:rPr>
              <w:t xml:space="preserve">? </w:t>
            </w:r>
          </w:p>
          <w:p w:rsidR="00853A8F" w:rsidRPr="00A45CC1" w:rsidRDefault="00853A8F" w:rsidP="006D718E">
            <w:pPr>
              <w:rPr>
                <w:rFonts w:cstheme="minorHAnsi"/>
              </w:rPr>
            </w:pPr>
          </w:p>
          <w:p w:rsidR="00792C0D" w:rsidRPr="00100803" w:rsidRDefault="00456335" w:rsidP="006D718E">
            <w:pPr>
              <w:rPr>
                <w:rFonts w:cstheme="minorHAnsi"/>
                <w:u w:val="single"/>
              </w:rPr>
            </w:pPr>
            <w:r w:rsidRPr="00100803">
              <w:rPr>
                <w:rFonts w:cstheme="minorHAnsi"/>
                <w:u w:val="single"/>
              </w:rPr>
              <w:t>ASSU</w:t>
            </w:r>
            <w:r w:rsidR="00792C0D" w:rsidRPr="00100803">
              <w:rPr>
                <w:rFonts w:cstheme="minorHAnsi"/>
                <w:u w:val="single"/>
              </w:rPr>
              <w:t xml:space="preserve"> </w:t>
            </w:r>
          </w:p>
          <w:p w:rsidR="009104CA" w:rsidRPr="00A45CC1" w:rsidRDefault="009104CA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What </w:t>
            </w:r>
            <w:r w:rsidR="004F6281" w:rsidRPr="00A45CC1">
              <w:rPr>
                <w:rFonts w:cstheme="minorHAnsi"/>
              </w:rPr>
              <w:t>do you think</w:t>
            </w:r>
            <w:r w:rsidRPr="00A45CC1">
              <w:rPr>
                <w:rFonts w:cstheme="minorHAnsi"/>
              </w:rPr>
              <w:t xml:space="preserve"> ‘community engagement’ means? </w:t>
            </w:r>
          </w:p>
          <w:p w:rsidR="004F6281" w:rsidRPr="00A45CC1" w:rsidRDefault="00CE2347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Do you know about the DAHAG process? </w:t>
            </w:r>
          </w:p>
          <w:p w:rsidR="004F6281" w:rsidRPr="00A45CC1" w:rsidRDefault="005230B0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This service was put in place following community advice and direction as part of the DAHAG process. </w:t>
            </w:r>
            <w:r w:rsidR="004F6281" w:rsidRPr="00A45CC1">
              <w:rPr>
                <w:rFonts w:cstheme="minorHAnsi"/>
              </w:rPr>
              <w:t xml:space="preserve"> Have you been involved? </w:t>
            </w:r>
            <w:r w:rsidRPr="00A45CC1">
              <w:rPr>
                <w:rFonts w:cstheme="minorHAnsi"/>
              </w:rPr>
              <w:t xml:space="preserve">Do you think this service is different to other services? </w:t>
            </w:r>
          </w:p>
          <w:p w:rsidR="004F6281" w:rsidRPr="00A45CC1" w:rsidRDefault="004F6281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D</w:t>
            </w:r>
            <w:r w:rsidR="00EB087D" w:rsidRPr="00A45CC1">
              <w:rPr>
                <w:rFonts w:cstheme="minorHAnsi"/>
              </w:rPr>
              <w:t xml:space="preserve">o you feel comfortable using these services? Do you have any </w:t>
            </w:r>
            <w:r w:rsidRPr="00A45CC1">
              <w:rPr>
                <w:rFonts w:cstheme="minorHAnsi"/>
              </w:rPr>
              <w:t>concerns</w:t>
            </w:r>
            <w:r w:rsidR="00EB087D" w:rsidRPr="00A45CC1">
              <w:rPr>
                <w:rFonts w:cstheme="minorHAnsi"/>
              </w:rPr>
              <w:t xml:space="preserve"> about the services?</w:t>
            </w:r>
            <w:r w:rsidR="00B3785C" w:rsidRPr="00A45CC1">
              <w:rPr>
                <w:rFonts w:cstheme="minorHAnsi"/>
              </w:rPr>
              <w:t xml:space="preserve"> </w:t>
            </w:r>
          </w:p>
          <w:p w:rsidR="00CE2347" w:rsidRPr="00A45CC1" w:rsidRDefault="005230B0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Do members of your family use this service? </w:t>
            </w:r>
          </w:p>
          <w:p w:rsidR="00CE2347" w:rsidRPr="00A45CC1" w:rsidRDefault="00773CB2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Do you think </w:t>
            </w:r>
            <w:r w:rsidR="009104CA" w:rsidRPr="00A45CC1">
              <w:rPr>
                <w:rFonts w:cstheme="minorHAnsi"/>
              </w:rPr>
              <w:t>this service is</w:t>
            </w:r>
            <w:r w:rsidRPr="00A45CC1">
              <w:rPr>
                <w:rFonts w:cstheme="minorHAnsi"/>
              </w:rPr>
              <w:t xml:space="preserve"> widely accepted in the Aboriginal community?</w:t>
            </w:r>
          </w:p>
          <w:p w:rsidR="00CE2347" w:rsidRPr="00A45CC1" w:rsidRDefault="00EB087D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Do you think this service is suitable for Aboriginal people? </w:t>
            </w:r>
          </w:p>
          <w:p w:rsidR="00CE2347" w:rsidRPr="00A45CC1" w:rsidRDefault="005230B0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 </w:t>
            </w:r>
            <w:r w:rsidR="009104CA" w:rsidRPr="00A45CC1">
              <w:rPr>
                <w:rFonts w:cstheme="minorHAnsi"/>
              </w:rPr>
              <w:t>D</w:t>
            </w:r>
            <w:r w:rsidRPr="00A45CC1">
              <w:rPr>
                <w:rFonts w:cstheme="minorHAnsi"/>
              </w:rPr>
              <w:t>o you think this service could be improved so more Aboriginal people use it?</w:t>
            </w:r>
            <w:r w:rsidR="009104CA" w:rsidRPr="00A45CC1">
              <w:rPr>
                <w:rFonts w:cstheme="minorHAnsi"/>
              </w:rPr>
              <w:t xml:space="preserve"> </w:t>
            </w:r>
          </w:p>
          <w:p w:rsidR="00CE2347" w:rsidRPr="00A45CC1" w:rsidRDefault="007B263C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D</w:t>
            </w:r>
            <w:r w:rsidR="00EB087D" w:rsidRPr="00A45CC1">
              <w:rPr>
                <w:rFonts w:cstheme="minorHAnsi"/>
              </w:rPr>
              <w:t xml:space="preserve">o you think you could approach the staff </w:t>
            </w:r>
            <w:r w:rsidRPr="00A45CC1">
              <w:rPr>
                <w:rFonts w:cstheme="minorHAnsi"/>
              </w:rPr>
              <w:t>if you had any concerns about the service</w:t>
            </w:r>
            <w:r w:rsidR="00EB087D" w:rsidRPr="00A45CC1">
              <w:rPr>
                <w:rFonts w:cstheme="minorHAnsi"/>
              </w:rPr>
              <w:t xml:space="preserve">? </w:t>
            </w:r>
          </w:p>
          <w:p w:rsidR="0025348C" w:rsidRPr="00A45CC1" w:rsidRDefault="0071125C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>Do you go to any other services?</w:t>
            </w:r>
            <w:r w:rsidR="00DD7AAC" w:rsidRPr="00A45CC1">
              <w:rPr>
                <w:rFonts w:cstheme="minorHAnsi"/>
              </w:rPr>
              <w:t xml:space="preserve"> </w:t>
            </w:r>
            <w:r w:rsidR="00EB087D" w:rsidRPr="00A45CC1">
              <w:rPr>
                <w:rFonts w:cstheme="minorHAnsi"/>
              </w:rPr>
              <w:t>Do you see similarities</w:t>
            </w:r>
            <w:r w:rsidR="00D55248" w:rsidRPr="00A45CC1">
              <w:rPr>
                <w:rFonts w:cstheme="minorHAnsi"/>
              </w:rPr>
              <w:t>/differences</w:t>
            </w:r>
            <w:r w:rsidR="00EB087D" w:rsidRPr="00A45CC1">
              <w:rPr>
                <w:rFonts w:cstheme="minorHAnsi"/>
              </w:rPr>
              <w:t xml:space="preserve"> between this one and others</w:t>
            </w:r>
            <w:r w:rsidR="0025348C" w:rsidRPr="00A45CC1">
              <w:rPr>
                <w:rFonts w:cstheme="minorHAnsi"/>
              </w:rPr>
              <w:t>?</w:t>
            </w:r>
          </w:p>
          <w:p w:rsidR="00D55248" w:rsidRPr="00A45CC1" w:rsidRDefault="00EB087D" w:rsidP="006D718E">
            <w:pPr>
              <w:rPr>
                <w:rFonts w:cstheme="minorHAnsi"/>
              </w:rPr>
            </w:pPr>
            <w:r w:rsidRPr="00A45CC1">
              <w:rPr>
                <w:rFonts w:cstheme="minorHAnsi"/>
              </w:rPr>
              <w:t xml:space="preserve">Do you know </w:t>
            </w:r>
            <w:r w:rsidR="004408C1" w:rsidRPr="00A45CC1">
              <w:rPr>
                <w:rFonts w:cstheme="minorHAnsi"/>
              </w:rPr>
              <w:t>of</w:t>
            </w:r>
            <w:r w:rsidRPr="00A45CC1">
              <w:rPr>
                <w:rFonts w:cstheme="minorHAnsi"/>
              </w:rPr>
              <w:t xml:space="preserve"> </w:t>
            </w:r>
            <w:r w:rsidR="00DD7AAC" w:rsidRPr="00A45CC1">
              <w:rPr>
                <w:rFonts w:cstheme="minorHAnsi"/>
              </w:rPr>
              <w:t>other services</w:t>
            </w:r>
            <w:r w:rsidR="00A85216" w:rsidRPr="00A45CC1">
              <w:rPr>
                <w:rFonts w:cstheme="minorHAnsi"/>
              </w:rPr>
              <w:t xml:space="preserve"> </w:t>
            </w:r>
            <w:r w:rsidRPr="00A45CC1">
              <w:rPr>
                <w:rFonts w:cstheme="minorHAnsi"/>
              </w:rPr>
              <w:t>that have been specially developed for Aboriginal people?</w:t>
            </w:r>
            <w:r w:rsidR="009104CA" w:rsidRPr="00A45CC1">
              <w:rPr>
                <w:rFonts w:cstheme="minorHAnsi"/>
              </w:rPr>
              <w:t xml:space="preserve"> </w:t>
            </w:r>
          </w:p>
        </w:tc>
      </w:tr>
    </w:tbl>
    <w:p w:rsidR="00CB0A01" w:rsidRPr="009133EC" w:rsidRDefault="00CB0A01"/>
    <w:sectPr w:rsidR="00CB0A01" w:rsidRPr="009133EC" w:rsidSect="00FD6E7B">
      <w:pgSz w:w="11906" w:h="16838"/>
      <w:pgMar w:top="1440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71BD" w:rsidRDefault="003371BD" w:rsidP="00CB0A01">
      <w:pPr>
        <w:spacing w:after="0" w:line="240" w:lineRule="auto"/>
      </w:pPr>
      <w:r>
        <w:separator/>
      </w:r>
    </w:p>
  </w:endnote>
  <w:endnote w:type="continuationSeparator" w:id="0">
    <w:p w:rsidR="003371BD" w:rsidRDefault="003371BD" w:rsidP="00CB0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venir-Book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71BD" w:rsidRDefault="003371BD" w:rsidP="00CB0A01">
      <w:pPr>
        <w:spacing w:after="0" w:line="240" w:lineRule="auto"/>
      </w:pPr>
      <w:r>
        <w:separator/>
      </w:r>
    </w:p>
  </w:footnote>
  <w:footnote w:type="continuationSeparator" w:id="0">
    <w:p w:rsidR="003371BD" w:rsidRDefault="003371BD" w:rsidP="00CB0A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8B0AA3"/>
    <w:multiLevelType w:val="hybridMultilevel"/>
    <w:tmpl w:val="804A10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63437A"/>
    <w:multiLevelType w:val="hybridMultilevel"/>
    <w:tmpl w:val="B14C5C2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0D6D89"/>
    <w:multiLevelType w:val="hybridMultilevel"/>
    <w:tmpl w:val="CBBEB94C"/>
    <w:lvl w:ilvl="0" w:tplc="37369D5C">
      <w:start w:val="1"/>
      <w:numFmt w:val="decimal"/>
      <w:lvlText w:val="%1."/>
      <w:lvlJc w:val="left"/>
      <w:pPr>
        <w:ind w:left="1440" w:hanging="360"/>
      </w:pPr>
      <w:rPr>
        <w:rFonts w:asciiTheme="minorHAnsi" w:eastAsia="Times New Roman" w:hAnsiTheme="minorHAnsi" w:cstheme="minorHAns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D975DA"/>
    <w:multiLevelType w:val="hybridMultilevel"/>
    <w:tmpl w:val="1612F5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C44732"/>
    <w:multiLevelType w:val="hybridMultilevel"/>
    <w:tmpl w:val="463CEC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C206D"/>
    <w:multiLevelType w:val="hybridMultilevel"/>
    <w:tmpl w:val="961C2C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4603E5"/>
    <w:multiLevelType w:val="hybridMultilevel"/>
    <w:tmpl w:val="18D60B3C"/>
    <w:lvl w:ilvl="0" w:tplc="0C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7">
    <w:nsid w:val="5553153A"/>
    <w:multiLevelType w:val="hybridMultilevel"/>
    <w:tmpl w:val="ED9C07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2F63C32"/>
    <w:multiLevelType w:val="hybridMultilevel"/>
    <w:tmpl w:val="F6081C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17722D8"/>
    <w:multiLevelType w:val="hybridMultilevel"/>
    <w:tmpl w:val="162E46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369D5C">
      <w:start w:val="1"/>
      <w:numFmt w:val="decimal"/>
      <w:lvlText w:val="%2."/>
      <w:lvlJc w:val="left"/>
      <w:pPr>
        <w:ind w:left="1440" w:hanging="360"/>
      </w:pPr>
      <w:rPr>
        <w:rFonts w:asciiTheme="minorHAnsi" w:eastAsia="Times New Roman" w:hAnsiTheme="minorHAnsi" w:cstheme="minorHAnsi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9643E4D"/>
    <w:multiLevelType w:val="multilevel"/>
    <w:tmpl w:val="46CEB6B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36"/>
        <w:szCs w:val="36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/>
        <w:color w:val="365F91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>
    <w:nsid w:val="7D9C18D4"/>
    <w:multiLevelType w:val="hybridMultilevel"/>
    <w:tmpl w:val="4EA43C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1"/>
  </w:num>
  <w:num w:numId="5">
    <w:abstractNumId w:val="4"/>
  </w:num>
  <w:num w:numId="6">
    <w:abstractNumId w:val="6"/>
  </w:num>
  <w:num w:numId="7">
    <w:abstractNumId w:val="0"/>
  </w:num>
  <w:num w:numId="8">
    <w:abstractNumId w:val="8"/>
  </w:num>
  <w:num w:numId="9">
    <w:abstractNumId w:val="11"/>
  </w:num>
  <w:num w:numId="10">
    <w:abstractNumId w:val="3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131"/>
    <w:rsid w:val="0001399F"/>
    <w:rsid w:val="00023BD0"/>
    <w:rsid w:val="000516C1"/>
    <w:rsid w:val="00060556"/>
    <w:rsid w:val="00063CC1"/>
    <w:rsid w:val="000E37F6"/>
    <w:rsid w:val="00100803"/>
    <w:rsid w:val="00127982"/>
    <w:rsid w:val="001F2509"/>
    <w:rsid w:val="0025348C"/>
    <w:rsid w:val="003371BD"/>
    <w:rsid w:val="00344A66"/>
    <w:rsid w:val="003674E7"/>
    <w:rsid w:val="003868BD"/>
    <w:rsid w:val="00414906"/>
    <w:rsid w:val="004224B9"/>
    <w:rsid w:val="004408C1"/>
    <w:rsid w:val="00456335"/>
    <w:rsid w:val="004F6281"/>
    <w:rsid w:val="005230B0"/>
    <w:rsid w:val="005406F1"/>
    <w:rsid w:val="00594341"/>
    <w:rsid w:val="006003FF"/>
    <w:rsid w:val="00603464"/>
    <w:rsid w:val="006B69BF"/>
    <w:rsid w:val="006D718E"/>
    <w:rsid w:val="0071125C"/>
    <w:rsid w:val="00773CB2"/>
    <w:rsid w:val="00792C0D"/>
    <w:rsid w:val="007B263C"/>
    <w:rsid w:val="00853A8F"/>
    <w:rsid w:val="0090659D"/>
    <w:rsid w:val="009104CA"/>
    <w:rsid w:val="009133EC"/>
    <w:rsid w:val="00935131"/>
    <w:rsid w:val="00993B3A"/>
    <w:rsid w:val="009D2F4B"/>
    <w:rsid w:val="00A0642B"/>
    <w:rsid w:val="00A45CC1"/>
    <w:rsid w:val="00A85216"/>
    <w:rsid w:val="00AA43B2"/>
    <w:rsid w:val="00B3785C"/>
    <w:rsid w:val="00B66B20"/>
    <w:rsid w:val="00B802BD"/>
    <w:rsid w:val="00BD70EA"/>
    <w:rsid w:val="00C82E34"/>
    <w:rsid w:val="00C95DD7"/>
    <w:rsid w:val="00CB0A01"/>
    <w:rsid w:val="00CE2347"/>
    <w:rsid w:val="00D0555B"/>
    <w:rsid w:val="00D55248"/>
    <w:rsid w:val="00DD7AAC"/>
    <w:rsid w:val="00EB087D"/>
    <w:rsid w:val="00F11755"/>
    <w:rsid w:val="00F550AA"/>
    <w:rsid w:val="00FB22DE"/>
    <w:rsid w:val="00FD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31"/>
  </w:style>
  <w:style w:type="paragraph" w:styleId="Heading1">
    <w:name w:val="heading 1"/>
    <w:basedOn w:val="Normal"/>
    <w:next w:val="Normal"/>
    <w:link w:val="Heading1Char"/>
    <w:uiPriority w:val="99"/>
    <w:qFormat/>
    <w:rsid w:val="00023BD0"/>
    <w:pPr>
      <w:keepNext/>
      <w:keepLines/>
      <w:numPr>
        <w:numId w:val="11"/>
      </w:numPr>
      <w:spacing w:before="480" w:after="0"/>
      <w:jc w:val="both"/>
      <w:outlineLvl w:val="0"/>
    </w:pPr>
    <w:rPr>
      <w:rFonts w:eastAsiaTheme="majorEastAsia" w:cstheme="majorBidi"/>
      <w:b/>
      <w:noProof/>
      <w:color w:val="365F91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023BD0"/>
    <w:pPr>
      <w:keepNext/>
      <w:keepLines/>
      <w:numPr>
        <w:ilvl w:val="1"/>
        <w:numId w:val="1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023BD0"/>
    <w:pPr>
      <w:keepNext/>
      <w:keepLines/>
      <w:numPr>
        <w:ilvl w:val="2"/>
        <w:numId w:val="1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365F91"/>
      <w:sz w:val="28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023BD0"/>
    <w:pPr>
      <w:keepNext/>
      <w:keepLines/>
      <w:numPr>
        <w:ilvl w:val="3"/>
        <w:numId w:val="1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AU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023BD0"/>
    <w:pPr>
      <w:keepNext/>
      <w:keepLines/>
      <w:numPr>
        <w:ilvl w:val="4"/>
        <w:numId w:val="1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AU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023BD0"/>
    <w:pPr>
      <w:keepNext/>
      <w:keepLines/>
      <w:numPr>
        <w:ilvl w:val="5"/>
        <w:numId w:val="1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AU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023BD0"/>
    <w:pPr>
      <w:keepNext/>
      <w:keepLines/>
      <w:numPr>
        <w:ilvl w:val="6"/>
        <w:numId w:val="1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AU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023BD0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AU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023BD0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13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table" w:styleId="TableGrid">
    <w:name w:val="Table Grid"/>
    <w:basedOn w:val="TableNormal"/>
    <w:uiPriority w:val="59"/>
    <w:rsid w:val="00935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A01"/>
  </w:style>
  <w:style w:type="paragraph" w:styleId="Footer">
    <w:name w:val="footer"/>
    <w:basedOn w:val="Normal"/>
    <w:link w:val="FooterChar"/>
    <w:uiPriority w:val="99"/>
    <w:unhideWhenUsed/>
    <w:rsid w:val="00CB0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A01"/>
  </w:style>
  <w:style w:type="paragraph" w:styleId="BalloonText">
    <w:name w:val="Balloon Text"/>
    <w:basedOn w:val="Normal"/>
    <w:link w:val="BalloonTextChar"/>
    <w:uiPriority w:val="99"/>
    <w:semiHidden/>
    <w:unhideWhenUsed/>
    <w:rsid w:val="00FD6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E7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023BD0"/>
    <w:rPr>
      <w:rFonts w:eastAsiaTheme="majorEastAsia" w:cstheme="majorBidi"/>
      <w:b/>
      <w:noProof/>
      <w:color w:val="365F91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023B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9"/>
    <w:rsid w:val="00023BD0"/>
    <w:rPr>
      <w:rFonts w:asciiTheme="majorHAnsi" w:eastAsiaTheme="majorEastAsia" w:hAnsiTheme="majorHAnsi" w:cstheme="majorBidi"/>
      <w:b/>
      <w:bCs/>
      <w:i/>
      <w:color w:val="365F91"/>
      <w:sz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023BD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AU"/>
    </w:rPr>
  </w:style>
  <w:style w:type="character" w:customStyle="1" w:styleId="Heading5Char">
    <w:name w:val="Heading 5 Char"/>
    <w:basedOn w:val="DefaultParagraphFont"/>
    <w:link w:val="Heading5"/>
    <w:uiPriority w:val="99"/>
    <w:rsid w:val="00023BD0"/>
    <w:rPr>
      <w:rFonts w:asciiTheme="majorHAnsi" w:eastAsiaTheme="majorEastAsia" w:hAnsiTheme="majorHAnsi" w:cstheme="majorBidi"/>
      <w:color w:val="243F60" w:themeColor="accent1" w:themeShade="7F"/>
      <w:lang w:eastAsia="en-AU"/>
    </w:rPr>
  </w:style>
  <w:style w:type="character" w:customStyle="1" w:styleId="Heading6Char">
    <w:name w:val="Heading 6 Char"/>
    <w:basedOn w:val="DefaultParagraphFont"/>
    <w:link w:val="Heading6"/>
    <w:uiPriority w:val="99"/>
    <w:rsid w:val="00023BD0"/>
    <w:rPr>
      <w:rFonts w:asciiTheme="majorHAnsi" w:eastAsiaTheme="majorEastAsia" w:hAnsiTheme="majorHAnsi" w:cstheme="majorBidi"/>
      <w:i/>
      <w:iCs/>
      <w:color w:val="243F60" w:themeColor="accent1" w:themeShade="7F"/>
      <w:lang w:eastAsia="en-AU"/>
    </w:rPr>
  </w:style>
  <w:style w:type="character" w:customStyle="1" w:styleId="Heading7Char">
    <w:name w:val="Heading 7 Char"/>
    <w:basedOn w:val="DefaultParagraphFont"/>
    <w:link w:val="Heading7"/>
    <w:uiPriority w:val="99"/>
    <w:rsid w:val="00023BD0"/>
    <w:rPr>
      <w:rFonts w:asciiTheme="majorHAnsi" w:eastAsiaTheme="majorEastAsia" w:hAnsiTheme="majorHAnsi" w:cstheme="majorBidi"/>
      <w:i/>
      <w:iCs/>
      <w:color w:val="404040" w:themeColor="text1" w:themeTint="BF"/>
      <w:lang w:eastAsia="en-AU"/>
    </w:rPr>
  </w:style>
  <w:style w:type="character" w:customStyle="1" w:styleId="Heading8Char">
    <w:name w:val="Heading 8 Char"/>
    <w:basedOn w:val="DefaultParagraphFont"/>
    <w:link w:val="Heading8"/>
    <w:uiPriority w:val="99"/>
    <w:rsid w:val="00023BD0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AU"/>
    </w:rPr>
  </w:style>
  <w:style w:type="character" w:customStyle="1" w:styleId="Heading9Char">
    <w:name w:val="Heading 9 Char"/>
    <w:basedOn w:val="DefaultParagraphFont"/>
    <w:link w:val="Heading9"/>
    <w:uiPriority w:val="99"/>
    <w:rsid w:val="00023B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31"/>
  </w:style>
  <w:style w:type="paragraph" w:styleId="Heading1">
    <w:name w:val="heading 1"/>
    <w:basedOn w:val="Normal"/>
    <w:next w:val="Normal"/>
    <w:link w:val="Heading1Char"/>
    <w:uiPriority w:val="99"/>
    <w:qFormat/>
    <w:rsid w:val="00023BD0"/>
    <w:pPr>
      <w:keepNext/>
      <w:keepLines/>
      <w:numPr>
        <w:numId w:val="11"/>
      </w:numPr>
      <w:spacing w:before="480" w:after="0"/>
      <w:jc w:val="both"/>
      <w:outlineLvl w:val="0"/>
    </w:pPr>
    <w:rPr>
      <w:rFonts w:eastAsiaTheme="majorEastAsia" w:cstheme="majorBidi"/>
      <w:b/>
      <w:noProof/>
      <w:color w:val="365F91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023BD0"/>
    <w:pPr>
      <w:keepNext/>
      <w:keepLines/>
      <w:numPr>
        <w:ilvl w:val="1"/>
        <w:numId w:val="1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023BD0"/>
    <w:pPr>
      <w:keepNext/>
      <w:keepLines/>
      <w:numPr>
        <w:ilvl w:val="2"/>
        <w:numId w:val="1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i/>
      <w:color w:val="365F91"/>
      <w:sz w:val="28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023BD0"/>
    <w:pPr>
      <w:keepNext/>
      <w:keepLines/>
      <w:numPr>
        <w:ilvl w:val="3"/>
        <w:numId w:val="1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AU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023BD0"/>
    <w:pPr>
      <w:keepNext/>
      <w:keepLines/>
      <w:numPr>
        <w:ilvl w:val="4"/>
        <w:numId w:val="1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AU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023BD0"/>
    <w:pPr>
      <w:keepNext/>
      <w:keepLines/>
      <w:numPr>
        <w:ilvl w:val="5"/>
        <w:numId w:val="1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AU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023BD0"/>
    <w:pPr>
      <w:keepNext/>
      <w:keepLines/>
      <w:numPr>
        <w:ilvl w:val="6"/>
        <w:numId w:val="1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AU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023BD0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AU"/>
    </w:rPr>
  </w:style>
  <w:style w:type="paragraph" w:styleId="Heading9">
    <w:name w:val="heading 9"/>
    <w:basedOn w:val="Normal"/>
    <w:next w:val="Normal"/>
    <w:link w:val="Heading9Char"/>
    <w:uiPriority w:val="99"/>
    <w:unhideWhenUsed/>
    <w:qFormat/>
    <w:rsid w:val="00023BD0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13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en-AU"/>
    </w:rPr>
  </w:style>
  <w:style w:type="table" w:styleId="TableGrid">
    <w:name w:val="Table Grid"/>
    <w:basedOn w:val="TableNormal"/>
    <w:uiPriority w:val="59"/>
    <w:rsid w:val="009351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0A01"/>
  </w:style>
  <w:style w:type="paragraph" w:styleId="Footer">
    <w:name w:val="footer"/>
    <w:basedOn w:val="Normal"/>
    <w:link w:val="FooterChar"/>
    <w:uiPriority w:val="99"/>
    <w:unhideWhenUsed/>
    <w:rsid w:val="00CB0A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0A01"/>
  </w:style>
  <w:style w:type="paragraph" w:styleId="BalloonText">
    <w:name w:val="Balloon Text"/>
    <w:basedOn w:val="Normal"/>
    <w:link w:val="BalloonTextChar"/>
    <w:uiPriority w:val="99"/>
    <w:semiHidden/>
    <w:unhideWhenUsed/>
    <w:rsid w:val="00FD6E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E7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9"/>
    <w:rsid w:val="00023BD0"/>
    <w:rPr>
      <w:rFonts w:eastAsiaTheme="majorEastAsia" w:cstheme="majorBidi"/>
      <w:b/>
      <w:noProof/>
      <w:color w:val="365F91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023B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9"/>
    <w:rsid w:val="00023BD0"/>
    <w:rPr>
      <w:rFonts w:asciiTheme="majorHAnsi" w:eastAsiaTheme="majorEastAsia" w:hAnsiTheme="majorHAnsi" w:cstheme="majorBidi"/>
      <w:b/>
      <w:bCs/>
      <w:i/>
      <w:color w:val="365F91"/>
      <w:sz w:val="28"/>
    </w:rPr>
  </w:style>
  <w:style w:type="character" w:customStyle="1" w:styleId="Heading4Char">
    <w:name w:val="Heading 4 Char"/>
    <w:basedOn w:val="DefaultParagraphFont"/>
    <w:link w:val="Heading4"/>
    <w:uiPriority w:val="99"/>
    <w:rsid w:val="00023BD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AU"/>
    </w:rPr>
  </w:style>
  <w:style w:type="character" w:customStyle="1" w:styleId="Heading5Char">
    <w:name w:val="Heading 5 Char"/>
    <w:basedOn w:val="DefaultParagraphFont"/>
    <w:link w:val="Heading5"/>
    <w:uiPriority w:val="99"/>
    <w:rsid w:val="00023BD0"/>
    <w:rPr>
      <w:rFonts w:asciiTheme="majorHAnsi" w:eastAsiaTheme="majorEastAsia" w:hAnsiTheme="majorHAnsi" w:cstheme="majorBidi"/>
      <w:color w:val="243F60" w:themeColor="accent1" w:themeShade="7F"/>
      <w:lang w:eastAsia="en-AU"/>
    </w:rPr>
  </w:style>
  <w:style w:type="character" w:customStyle="1" w:styleId="Heading6Char">
    <w:name w:val="Heading 6 Char"/>
    <w:basedOn w:val="DefaultParagraphFont"/>
    <w:link w:val="Heading6"/>
    <w:uiPriority w:val="99"/>
    <w:rsid w:val="00023BD0"/>
    <w:rPr>
      <w:rFonts w:asciiTheme="majorHAnsi" w:eastAsiaTheme="majorEastAsia" w:hAnsiTheme="majorHAnsi" w:cstheme="majorBidi"/>
      <w:i/>
      <w:iCs/>
      <w:color w:val="243F60" w:themeColor="accent1" w:themeShade="7F"/>
      <w:lang w:eastAsia="en-AU"/>
    </w:rPr>
  </w:style>
  <w:style w:type="character" w:customStyle="1" w:styleId="Heading7Char">
    <w:name w:val="Heading 7 Char"/>
    <w:basedOn w:val="DefaultParagraphFont"/>
    <w:link w:val="Heading7"/>
    <w:uiPriority w:val="99"/>
    <w:rsid w:val="00023BD0"/>
    <w:rPr>
      <w:rFonts w:asciiTheme="majorHAnsi" w:eastAsiaTheme="majorEastAsia" w:hAnsiTheme="majorHAnsi" w:cstheme="majorBidi"/>
      <w:i/>
      <w:iCs/>
      <w:color w:val="404040" w:themeColor="text1" w:themeTint="BF"/>
      <w:lang w:eastAsia="en-AU"/>
    </w:rPr>
  </w:style>
  <w:style w:type="character" w:customStyle="1" w:styleId="Heading8Char">
    <w:name w:val="Heading 8 Char"/>
    <w:basedOn w:val="DefaultParagraphFont"/>
    <w:link w:val="Heading8"/>
    <w:uiPriority w:val="99"/>
    <w:rsid w:val="00023BD0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AU"/>
    </w:rPr>
  </w:style>
  <w:style w:type="character" w:customStyle="1" w:styleId="Heading9Char">
    <w:name w:val="Heading 9 Char"/>
    <w:basedOn w:val="DefaultParagraphFont"/>
    <w:link w:val="Heading9"/>
    <w:uiPriority w:val="99"/>
    <w:rsid w:val="00023B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ki Christou</dc:creator>
  <cp:lastModifiedBy>Angela Durey</cp:lastModifiedBy>
  <cp:revision>2</cp:revision>
  <cp:lastPrinted>2012-08-07T07:06:00Z</cp:lastPrinted>
  <dcterms:created xsi:type="dcterms:W3CDTF">2016-06-14T05:54:00Z</dcterms:created>
  <dcterms:modified xsi:type="dcterms:W3CDTF">2016-06-14T05:54:00Z</dcterms:modified>
</cp:coreProperties>
</file>